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F9F94" w14:textId="77777777" w:rsidR="00C456DD" w:rsidRPr="00697A1D" w:rsidRDefault="00E72CDA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  <w:lang w:val="it-IT"/>
        </w:rPr>
      </w:pPr>
      <w:bookmarkStart w:id="0" w:name="_GoBack"/>
      <w:bookmarkEnd w:id="0"/>
      <w:r w:rsidRPr="00697A1D">
        <w:rPr>
          <w:b/>
          <w:i/>
          <w:color w:val="000000"/>
          <w:sz w:val="32"/>
          <w:szCs w:val="32"/>
          <w:lang w:val="it-IT"/>
        </w:rPr>
        <w:t>Supplementary Material</w:t>
      </w:r>
    </w:p>
    <w:p w14:paraId="77D9D8B0" w14:textId="77777777" w:rsidR="00C456DD" w:rsidRPr="00697A1D" w:rsidRDefault="00E72CDA" w:rsidP="00F346F2">
      <w:pPr>
        <w:spacing w:before="0" w:after="0"/>
        <w:rPr>
          <w:b/>
          <w:highlight w:val="white"/>
          <w:vertAlign w:val="superscript"/>
          <w:lang w:val="it-IT"/>
        </w:rPr>
      </w:pPr>
      <w:r w:rsidRPr="00697A1D">
        <w:rPr>
          <w:b/>
          <w:highlight w:val="white"/>
          <w:lang w:val="it-IT"/>
        </w:rPr>
        <w:t>Martina Paola Zanaboni</w:t>
      </w:r>
      <w:r w:rsidRPr="00697A1D">
        <w:rPr>
          <w:b/>
          <w:highlight w:val="white"/>
          <w:vertAlign w:val="superscript"/>
          <w:lang w:val="it-IT"/>
        </w:rPr>
        <w:t>1,+</w:t>
      </w:r>
      <w:r w:rsidRPr="00697A1D">
        <w:rPr>
          <w:b/>
          <w:highlight w:val="white"/>
          <w:lang w:val="it-IT"/>
        </w:rPr>
        <w:t>, Ludovica Pasca</w:t>
      </w:r>
      <w:r w:rsidRPr="00697A1D">
        <w:rPr>
          <w:b/>
          <w:highlight w:val="white"/>
          <w:vertAlign w:val="superscript"/>
          <w:lang w:val="it-IT"/>
        </w:rPr>
        <w:t>1,2,+*</w:t>
      </w:r>
      <w:r w:rsidRPr="00697A1D">
        <w:rPr>
          <w:b/>
          <w:highlight w:val="white"/>
          <w:lang w:val="it-IT"/>
        </w:rPr>
        <w:t>, Maria A. Geraci</w:t>
      </w:r>
      <w:r w:rsidRPr="00697A1D">
        <w:rPr>
          <w:b/>
          <w:highlight w:val="white"/>
          <w:vertAlign w:val="superscript"/>
          <w:lang w:val="it-IT"/>
        </w:rPr>
        <w:t>3</w:t>
      </w:r>
      <w:r w:rsidRPr="00697A1D">
        <w:rPr>
          <w:b/>
          <w:highlight w:val="white"/>
          <w:lang w:val="it-IT"/>
        </w:rPr>
        <w:t>, Costanza Varesio</w:t>
      </w:r>
      <w:r w:rsidRPr="00697A1D">
        <w:rPr>
          <w:b/>
          <w:highlight w:val="white"/>
          <w:vertAlign w:val="superscript"/>
          <w:lang w:val="it-IT"/>
        </w:rPr>
        <w:t>1,2,+</w:t>
      </w:r>
      <w:r w:rsidRPr="00697A1D">
        <w:rPr>
          <w:b/>
          <w:highlight w:val="white"/>
          <w:lang w:val="it-IT"/>
        </w:rPr>
        <w:t>, Monica Guglielmetti</w:t>
      </w:r>
      <w:r w:rsidRPr="00697A1D">
        <w:rPr>
          <w:b/>
          <w:highlight w:val="white"/>
          <w:vertAlign w:val="superscript"/>
          <w:lang w:val="it-IT"/>
        </w:rPr>
        <w:t>4,5</w:t>
      </w:r>
      <w:r w:rsidRPr="00697A1D">
        <w:rPr>
          <w:b/>
          <w:highlight w:val="white"/>
          <w:lang w:val="it-IT"/>
        </w:rPr>
        <w:t>, Anna Tagliabue</w:t>
      </w:r>
      <w:r w:rsidRPr="00697A1D">
        <w:rPr>
          <w:b/>
          <w:highlight w:val="white"/>
          <w:vertAlign w:val="superscript"/>
          <w:lang w:val="it-IT"/>
        </w:rPr>
        <w:t>4</w:t>
      </w:r>
      <w:r w:rsidRPr="00697A1D">
        <w:rPr>
          <w:b/>
          <w:highlight w:val="white"/>
          <w:lang w:val="it-IT"/>
        </w:rPr>
        <w:t>, Serena Grumi</w:t>
      </w:r>
      <w:r w:rsidRPr="00697A1D">
        <w:rPr>
          <w:b/>
          <w:highlight w:val="white"/>
          <w:vertAlign w:val="superscript"/>
          <w:lang w:val="it-IT"/>
        </w:rPr>
        <w:t>1</w:t>
      </w:r>
      <w:r w:rsidRPr="00697A1D">
        <w:rPr>
          <w:b/>
          <w:highlight w:val="white"/>
          <w:lang w:val="it-IT"/>
        </w:rPr>
        <w:t>, Valentina De Giorgis</w:t>
      </w:r>
      <w:r w:rsidRPr="00697A1D">
        <w:rPr>
          <w:b/>
          <w:highlight w:val="white"/>
          <w:vertAlign w:val="superscript"/>
          <w:lang w:val="it-IT"/>
        </w:rPr>
        <w:t>1,2,+</w:t>
      </w:r>
    </w:p>
    <w:p w14:paraId="7B5AD5AA" w14:textId="77777777" w:rsidR="00C456DD" w:rsidRPr="00697A1D" w:rsidRDefault="00E72CDA" w:rsidP="00F346F2">
      <w:pPr>
        <w:spacing w:before="0" w:after="0"/>
        <w:rPr>
          <w:b/>
          <w:highlight w:val="white"/>
          <w:vertAlign w:val="superscript"/>
          <w:lang w:val="it-IT"/>
        </w:rPr>
      </w:pPr>
      <w:r w:rsidRPr="00697A1D">
        <w:rPr>
          <w:b/>
          <w:highlight w:val="white"/>
          <w:vertAlign w:val="superscript"/>
          <w:lang w:val="it-IT"/>
        </w:rPr>
        <w:t xml:space="preserve"> </w:t>
      </w:r>
    </w:p>
    <w:p w14:paraId="66C3D32A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 xml:space="preserve">1 </w:t>
      </w:r>
      <w:r w:rsidRPr="00F346F2">
        <w:rPr>
          <w:highlight w:val="white"/>
        </w:rPr>
        <w:t>Department of Child Neurology and Psychiatry, IRCCS Mondino Foundation, Pavia, Italy</w:t>
      </w:r>
    </w:p>
    <w:p w14:paraId="0188EE91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 xml:space="preserve">2 </w:t>
      </w:r>
      <w:r w:rsidRPr="00F346F2">
        <w:rPr>
          <w:highlight w:val="white"/>
        </w:rPr>
        <w:t>Department of Brain and Behavioral Sciences, University of Pavia, Pavia, Italy</w:t>
      </w:r>
    </w:p>
    <w:p w14:paraId="7D34F143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>3</w:t>
      </w:r>
      <w:r w:rsidRPr="00F346F2">
        <w:rPr>
          <w:highlight w:val="white"/>
        </w:rPr>
        <w:t xml:space="preserve"> Research Center CBPT, Rome, Italy, University  of  Rome (LUMSA), Italy</w:t>
      </w:r>
    </w:p>
    <w:p w14:paraId="73188735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>4</w:t>
      </w:r>
      <w:r w:rsidRPr="00F346F2">
        <w:rPr>
          <w:highlight w:val="white"/>
        </w:rPr>
        <w:t xml:space="preserve"> Department of Public Health, Experimental and Forensic Medicine, Human Nutrition and Eating   Disorder Research Center, University of Pavia, Pavia, Italy</w:t>
      </w:r>
    </w:p>
    <w:p w14:paraId="0F07E8FA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 xml:space="preserve">5 </w:t>
      </w:r>
      <w:r w:rsidRPr="00F346F2">
        <w:rPr>
          <w:highlight w:val="white"/>
        </w:rPr>
        <w:t>Laboratory of Food Education and Sport Nutrition, Department of Public Health, Experimental and Forensic Medicine, University of Pavia, Pavia, Italy</w:t>
      </w:r>
    </w:p>
    <w:p w14:paraId="3D8187E0" w14:textId="77777777" w:rsidR="00C456DD" w:rsidRPr="00F346F2" w:rsidRDefault="00E72CDA" w:rsidP="00F346F2">
      <w:pPr>
        <w:spacing w:before="0" w:after="0"/>
        <w:rPr>
          <w:highlight w:val="white"/>
        </w:rPr>
      </w:pPr>
      <w:r w:rsidRPr="00F346F2">
        <w:rPr>
          <w:highlight w:val="white"/>
          <w:vertAlign w:val="superscript"/>
        </w:rPr>
        <w:t>+</w:t>
      </w:r>
      <w:r w:rsidRPr="00F346F2">
        <w:rPr>
          <w:highlight w:val="white"/>
        </w:rPr>
        <w:t>Member of European Reference Network for Rare and Complex Epilepsies, EpiCARE, Italy</w:t>
      </w:r>
    </w:p>
    <w:p w14:paraId="2D467A09" w14:textId="77777777" w:rsidR="00C456DD" w:rsidRPr="00F346F2" w:rsidRDefault="00C456DD" w:rsidP="00F346F2">
      <w:pPr>
        <w:spacing w:before="0" w:after="0"/>
        <w:rPr>
          <w:color w:val="333333"/>
          <w:highlight w:val="white"/>
        </w:rPr>
      </w:pPr>
    </w:p>
    <w:p w14:paraId="03C48710" w14:textId="77777777" w:rsidR="00C456DD" w:rsidRPr="00697A1D" w:rsidRDefault="00E72CDA" w:rsidP="00F346F2">
      <w:pPr>
        <w:spacing w:before="0" w:after="0"/>
        <w:rPr>
          <w:lang w:val="it-IT"/>
        </w:rPr>
      </w:pPr>
      <w:r w:rsidRPr="00697A1D">
        <w:rPr>
          <w:b/>
          <w:lang w:val="it-IT"/>
        </w:rPr>
        <w:t xml:space="preserve">* Correspondence: </w:t>
      </w:r>
      <w:r w:rsidRPr="00697A1D">
        <w:rPr>
          <w:b/>
          <w:lang w:val="it-IT"/>
        </w:rPr>
        <w:br/>
      </w:r>
      <w:r w:rsidRPr="00697A1D">
        <w:rPr>
          <w:lang w:val="it-IT"/>
        </w:rPr>
        <w:t>Ludovica Pasca</w:t>
      </w:r>
      <w:r w:rsidRPr="00697A1D">
        <w:rPr>
          <w:lang w:val="it-IT"/>
        </w:rPr>
        <w:br/>
      </w:r>
      <w:hyperlink r:id="rId8">
        <w:r w:rsidRPr="00697A1D">
          <w:rPr>
            <w:color w:val="0000FF"/>
            <w:u w:val="single"/>
            <w:lang w:val="it-IT"/>
          </w:rPr>
          <w:t>ludovica.pasca@mondino.it</w:t>
        </w:r>
      </w:hyperlink>
    </w:p>
    <w:p w14:paraId="257E117C" w14:textId="77777777" w:rsidR="00C456DD" w:rsidRPr="00697A1D" w:rsidRDefault="00C456DD" w:rsidP="00F346F2">
      <w:pPr>
        <w:spacing w:before="240" w:after="0"/>
        <w:rPr>
          <w:b/>
          <w:lang w:val="it-IT"/>
        </w:rPr>
      </w:pPr>
    </w:p>
    <w:p w14:paraId="1B7C4B3D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Case report: KETOLAND the Psychoeducation program for Ketogenic diet</w:t>
      </w:r>
    </w:p>
    <w:p w14:paraId="0A5F1FC8" w14:textId="77777777" w:rsidR="00C456DD" w:rsidRPr="00F346F2" w:rsidRDefault="00E72CDA" w:rsidP="00F346F2">
      <w:pPr>
        <w:tabs>
          <w:tab w:val="left" w:pos="2290"/>
        </w:tabs>
        <w:spacing w:before="240" w:after="0"/>
        <w:rPr>
          <w:b/>
        </w:rPr>
      </w:pPr>
      <w:r w:rsidRPr="00F346F2">
        <w:rPr>
          <w:b/>
        </w:rPr>
        <w:t>Semi-structured interviews addressed to the family and the patient</w:t>
      </w:r>
    </w:p>
    <w:p w14:paraId="7E52ED1B" w14:textId="77777777" w:rsidR="00C456DD" w:rsidRPr="00F346F2" w:rsidRDefault="00E72CDA" w:rsidP="00F346F2">
      <w:pPr>
        <w:tabs>
          <w:tab w:val="left" w:pos="2290"/>
        </w:tabs>
        <w:spacing w:before="240" w:after="0"/>
        <w:rPr>
          <w:b/>
        </w:rPr>
      </w:pPr>
      <w:r w:rsidRPr="00F346F2">
        <w:rPr>
          <w:b/>
        </w:rPr>
        <w:t xml:space="preserve"> </w:t>
      </w:r>
    </w:p>
    <w:p w14:paraId="4E5F2084" w14:textId="77777777" w:rsidR="00C456DD" w:rsidRPr="00F346F2" w:rsidRDefault="00E72CDA" w:rsidP="00F346F2">
      <w:pPr>
        <w:tabs>
          <w:tab w:val="left" w:pos="2290"/>
        </w:tabs>
        <w:spacing w:before="0" w:after="0"/>
        <w:jc w:val="both"/>
        <w:rPr>
          <w:b/>
        </w:rPr>
      </w:pPr>
      <w:r w:rsidRPr="00F346F2">
        <w:rPr>
          <w:b/>
        </w:rPr>
        <w:t>1) Knowledge about GLUT1DS</w:t>
      </w:r>
    </w:p>
    <w:p w14:paraId="326F3D99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at is GLUT1DS?</w:t>
      </w:r>
    </w:p>
    <w:p w14:paraId="709AE1A8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ich are the main symptoms associated with GLUT1DS?</w:t>
      </w:r>
    </w:p>
    <w:p w14:paraId="00CFEA63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ich are the causes of GLUT1DS?</w:t>
      </w:r>
    </w:p>
    <w:p w14:paraId="3E268501" w14:textId="5C79D0C8" w:rsidR="00F346F2" w:rsidRDefault="00E72CDA" w:rsidP="00490FDC">
      <w:pPr>
        <w:tabs>
          <w:tab w:val="left" w:pos="2290"/>
        </w:tabs>
        <w:spacing w:before="240"/>
      </w:pPr>
      <w:r w:rsidRPr="00F346F2">
        <w:t>Which is the specific therapy for GLUT1DS?</w:t>
      </w:r>
    </w:p>
    <w:p w14:paraId="484B7DEB" w14:textId="77777777" w:rsidR="00490FDC" w:rsidRPr="00490FDC" w:rsidRDefault="00490FDC" w:rsidP="00490FDC">
      <w:pPr>
        <w:tabs>
          <w:tab w:val="left" w:pos="2290"/>
        </w:tabs>
        <w:spacing w:before="240"/>
      </w:pPr>
    </w:p>
    <w:p w14:paraId="66C95A57" w14:textId="77777777" w:rsidR="00C456DD" w:rsidRPr="00F346F2" w:rsidRDefault="00E72CDA" w:rsidP="00F346F2">
      <w:pPr>
        <w:tabs>
          <w:tab w:val="left" w:pos="2290"/>
        </w:tabs>
        <w:spacing w:before="0" w:after="0"/>
        <w:jc w:val="both"/>
        <w:rPr>
          <w:b/>
        </w:rPr>
      </w:pPr>
      <w:r w:rsidRPr="00F346F2">
        <w:rPr>
          <w:b/>
        </w:rPr>
        <w:t>2) Knowledge about Classical ketogenic diet?</w:t>
      </w:r>
    </w:p>
    <w:p w14:paraId="559BB9C9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at is the classical ketogenic diet (CKD)?</w:t>
      </w:r>
    </w:p>
    <w:p w14:paraId="5233295D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ich are the benefits of CKD?</w:t>
      </w:r>
    </w:p>
    <w:p w14:paraId="0FC6AA5B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y is it necessary to follow the ketogenic diet strictly?</w:t>
      </w:r>
    </w:p>
    <w:p w14:paraId="5382292B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o manages the prescriptions of CKD?</w:t>
      </w:r>
    </w:p>
    <w:p w14:paraId="437234BB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lastRenderedPageBreak/>
        <w:t>Which of the following foods are reduced when following the CKD?</w:t>
      </w:r>
    </w:p>
    <w:p w14:paraId="0F5DC92C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ich food characteristics must have the food that you buy?</w:t>
      </w:r>
    </w:p>
    <w:p w14:paraId="1BFB4B4B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at you have to do when you prepare a meal?</w:t>
      </w:r>
    </w:p>
    <w:p w14:paraId="12843977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If you have any doubts or uncertainties about a food or recipe, where can you find information about the CKD?</w:t>
      </w:r>
    </w:p>
    <w:p w14:paraId="759D4D10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at do you should do when you want to include a new recipe or product in your CKD?</w:t>
      </w:r>
    </w:p>
    <w:p w14:paraId="2EA25FEA" w14:textId="77777777" w:rsidR="00C456DD" w:rsidRPr="00F346F2" w:rsidRDefault="00E72CDA" w:rsidP="00F346F2">
      <w:pPr>
        <w:tabs>
          <w:tab w:val="left" w:pos="2290"/>
        </w:tabs>
        <w:spacing w:before="240"/>
        <w:rPr>
          <w:b/>
        </w:rPr>
      </w:pPr>
      <w:r w:rsidRPr="00F346F2">
        <w:rPr>
          <w:b/>
        </w:rPr>
        <w:t xml:space="preserve"> </w:t>
      </w:r>
    </w:p>
    <w:p w14:paraId="26466CA6" w14:textId="77777777" w:rsidR="00C456DD" w:rsidRPr="00F346F2" w:rsidRDefault="00E72CDA" w:rsidP="00F346F2">
      <w:pPr>
        <w:tabs>
          <w:tab w:val="left" w:pos="2290"/>
        </w:tabs>
        <w:spacing w:before="240"/>
        <w:rPr>
          <w:b/>
        </w:rPr>
      </w:pPr>
      <w:r w:rsidRPr="00F346F2">
        <w:rPr>
          <w:b/>
        </w:rPr>
        <w:t>3) Classical ketogenic diet adherence</w:t>
      </w:r>
    </w:p>
    <w:p w14:paraId="76C2F192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Do you think that following the CKD is easy?</w:t>
      </w:r>
    </w:p>
    <w:p w14:paraId="2FBA6301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In what situations is mostly difficult to follow the CKD?</w:t>
      </w:r>
    </w:p>
    <w:p w14:paraId="1C74E5AC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Do you only prepare/ eat products included in your diet?</w:t>
      </w:r>
    </w:p>
    <w:p w14:paraId="4B9BB5D3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Do you weigh all the food?</w:t>
      </w:r>
    </w:p>
    <w:p w14:paraId="2F9B3E4A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Do you regularly fill the food diary?</w:t>
      </w:r>
    </w:p>
    <w:p w14:paraId="71B1602A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Do you read the labels of all products you purchase?</w:t>
      </w:r>
    </w:p>
    <w:p w14:paraId="3CC32FCE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Since you started the CKD have all the medicines used been replaced with sugar-free ones?</w:t>
      </w:r>
    </w:p>
    <w:p w14:paraId="270DD81D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>When you add a new recipe, do you contact the KETO team?</w:t>
      </w:r>
    </w:p>
    <w:p w14:paraId="5928A80D" w14:textId="77777777" w:rsidR="00C456DD" w:rsidRPr="00F346F2" w:rsidRDefault="00E72CDA" w:rsidP="00F346F2">
      <w:pPr>
        <w:tabs>
          <w:tab w:val="left" w:pos="2290"/>
        </w:tabs>
        <w:spacing w:before="240"/>
      </w:pPr>
      <w:r w:rsidRPr="00F346F2">
        <w:t xml:space="preserve"> </w:t>
      </w:r>
    </w:p>
    <w:p w14:paraId="07C3DA8F" w14:textId="77777777" w:rsidR="00C456DD" w:rsidRDefault="00E72CDA">
      <w:pPr>
        <w:tabs>
          <w:tab w:val="left" w:pos="2290"/>
        </w:tabs>
        <w:spacing w:before="240"/>
      </w:pPr>
      <w:r>
        <w:t xml:space="preserve"> </w:t>
      </w:r>
    </w:p>
    <w:p w14:paraId="7FA45FA2" w14:textId="77777777" w:rsidR="00C456DD" w:rsidRDefault="00C456DD">
      <w:pPr>
        <w:tabs>
          <w:tab w:val="left" w:pos="2290"/>
        </w:tabs>
        <w:rPr>
          <w:b/>
        </w:rPr>
      </w:pPr>
    </w:p>
    <w:p w14:paraId="5FF5D930" w14:textId="77777777" w:rsidR="00C456DD" w:rsidRDefault="00C456DD">
      <w:pPr>
        <w:tabs>
          <w:tab w:val="left" w:pos="2290"/>
        </w:tabs>
      </w:pPr>
    </w:p>
    <w:p w14:paraId="7599F2B5" w14:textId="77777777" w:rsidR="00C456DD" w:rsidRDefault="00C456DD">
      <w:pPr>
        <w:tabs>
          <w:tab w:val="left" w:pos="2290"/>
        </w:tabs>
      </w:pPr>
    </w:p>
    <w:sectPr w:rsidR="00C456DD" w:rsidSect="00697A1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651F6" w14:textId="77777777" w:rsidR="000052DE" w:rsidRDefault="000052DE">
      <w:pPr>
        <w:spacing w:before="0" w:after="0"/>
      </w:pPr>
      <w:r>
        <w:separator/>
      </w:r>
    </w:p>
  </w:endnote>
  <w:endnote w:type="continuationSeparator" w:id="0">
    <w:p w14:paraId="247B2197" w14:textId="77777777" w:rsidR="000052DE" w:rsidRDefault="000052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01081" w14:textId="10EE5A34" w:rsidR="00C456DD" w:rsidRPr="00697A1D" w:rsidRDefault="00697A1D" w:rsidP="00697A1D">
    <w:pPr>
      <w:jc w:val="center"/>
    </w:pPr>
    <w:r w:rsidRPr="00697A1D"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86306" w14:textId="77777777" w:rsidR="00C456DD" w:rsidRDefault="00E72CDA">
    <w:pPr>
      <w:rPr>
        <w:b/>
        <w:sz w:val="20"/>
        <w:szCs w:val="2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714B1170" wp14:editId="67E8F51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0" name="Rettangolo 6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3E1A8B" w14:textId="77777777" w:rsidR="00C456DD" w:rsidRDefault="00E72CDA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<w:pict>
            <v:rect w14:anchorId="714B1170" id="Rettangolo 60" o:spid="_x0000_s1026" style="position:absolute;margin-left:368pt;margin-top:0;width:120.3pt;height:32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vD/eW2wAAAAcBAAAPAAAAZHJzL2Rvd25y&#10;ZXYueG1sTI/BTsMwEETvSPyDtUjcqFNKXUizqRCCA0dSDhzdeJtE2OvIdtr07zEnuKw0mtHM22o3&#10;OytOFOLgGWG5KEAQt94M3CF87t/uHkHEpNlo65kQLhRhV19fVbo0/swfdGpSJ3IJx1Ij9CmNpZSx&#10;7cnpuPAjcfaOPjidsgydNEGfc7mz8r4olHR64LzQ65Feemq/m8khjGTNZB+a4quVr4GX6n0vL2vE&#10;25v5eQsi0Zz+wvCLn9GhzkwHP7GJwiJsVir/khDyzfbTRikQBwS1XoGsK/mfv/4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Lw/3ltsAAAAHAQAADwAAAAAAAAAAAAAAAAAUBAAAZHJz&#10;L2Rvd25yZXYueG1sUEsFBgAAAAAEAAQA8wAAABwFAAAAAA==&#10;" filled="f" stroked="f">
              <v:textbox inset="2.53958mm,1.2694mm,2.53958mm,1.2694mm">
                <w:txbxContent>
                  <w:p w14:paraId="633E1A8B" w14:textId="77777777" w:rsidR="00C456DD" w:rsidRDefault="00E72CDA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687476"/>
      <w:docPartObj>
        <w:docPartGallery w:val="Page Numbers (Bottom of Page)"/>
        <w:docPartUnique/>
      </w:docPartObj>
    </w:sdtPr>
    <w:sdtEndPr/>
    <w:sdtContent>
      <w:p w14:paraId="76C1FC56" w14:textId="77777777" w:rsidR="00F346F2" w:rsidRDefault="00F346F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D2E" w:rsidRPr="00F66D2E">
          <w:rPr>
            <w:noProof/>
            <w:lang w:val="it-IT"/>
          </w:rPr>
          <w:t>1</w:t>
        </w:r>
        <w:r>
          <w:fldChar w:fldCharType="end"/>
        </w:r>
      </w:p>
    </w:sdtContent>
  </w:sdt>
  <w:p w14:paraId="0AFA5EF7" w14:textId="77777777" w:rsidR="00F346F2" w:rsidRDefault="00F346F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6F670" w14:textId="77777777" w:rsidR="000052DE" w:rsidRDefault="000052DE">
      <w:pPr>
        <w:spacing w:before="0" w:after="0"/>
      </w:pPr>
      <w:r>
        <w:separator/>
      </w:r>
    </w:p>
  </w:footnote>
  <w:footnote w:type="continuationSeparator" w:id="0">
    <w:p w14:paraId="6D495242" w14:textId="77777777" w:rsidR="000052DE" w:rsidRDefault="000052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BB021C" w14:textId="77777777" w:rsidR="00C456DD" w:rsidRDefault="00E72CDA"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35D4C" w14:textId="77777777" w:rsidR="00C456DD" w:rsidRDefault="00E72CDA">
    <w:r>
      <w:rPr>
        <w:b/>
        <w:noProof/>
        <w:color w:val="A6A6A6"/>
        <w:lang w:val="it-IT"/>
      </w:rPr>
      <w:drawing>
        <wp:inline distT="0" distB="0" distL="0" distR="0" wp14:anchorId="6F0E75FF" wp14:editId="18D1BC43">
          <wp:extent cx="1534909" cy="551877"/>
          <wp:effectExtent l="0" t="0" r="0" b="0"/>
          <wp:docPr id="6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554E12"/>
    <w:multiLevelType w:val="multilevel"/>
    <w:tmpl w:val="C25E129C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6DD"/>
    <w:rsid w:val="000052DE"/>
    <w:rsid w:val="00490FDC"/>
    <w:rsid w:val="00697A1D"/>
    <w:rsid w:val="009D35C4"/>
    <w:rsid w:val="00C456DD"/>
    <w:rsid w:val="00D22592"/>
    <w:rsid w:val="00E72CDA"/>
    <w:rsid w:val="00F346F2"/>
    <w:rsid w:val="00F6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B724605"/>
  <w15:docId w15:val="{4DC8BCC5-B856-44C6-AD05-BAFA4F19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pPr>
      <w:pBdr>
        <w:top w:val="nil"/>
        <w:left w:val="nil"/>
        <w:bottom w:val="nil"/>
        <w:right w:val="nil"/>
        <w:between w:val="nil"/>
      </w:pBdr>
      <w:spacing w:before="240"/>
    </w:pPr>
    <w:rPr>
      <w:b/>
      <w:color w:val="000000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dovica.pasca@mondino.it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TTmPez94NwcVTLY+JHyNLUYdzIQ==">AMUW2mXEXVGdo68yAGsDF+9uFgqTDnl3zSu+c6yHEo/UXwYBVLaBCmXW1vsTs5rwNDCVT+2hH8vVls+cnKyC+OSyiWjwJdNhXC5cKyQYhNYE/0YLwbi++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tina Paola Zanaboni</cp:lastModifiedBy>
  <cp:revision>2</cp:revision>
  <cp:lastPrinted>2023-05-23T11:29:00Z</cp:lastPrinted>
  <dcterms:created xsi:type="dcterms:W3CDTF">2023-05-23T12:19:00Z</dcterms:created>
  <dcterms:modified xsi:type="dcterms:W3CDTF">2023-05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